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DEE7C" w14:textId="77777777" w:rsidR="00C405B8" w:rsidRPr="00B10C69" w:rsidRDefault="00C405B8" w:rsidP="008C6309">
      <w:pPr>
        <w:spacing w:line="259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13D2DB4C" w14:textId="77777777" w:rsidR="00C405B8" w:rsidRPr="00B10C69" w:rsidRDefault="00C405B8" w:rsidP="008C6309">
      <w:pPr>
        <w:spacing w:line="259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1B33BAB1" w14:textId="5C5CA45A" w:rsidR="008C6309" w:rsidRPr="00B10C69" w:rsidRDefault="008C6309" w:rsidP="008C6309">
      <w:pPr>
        <w:spacing w:line="259" w:lineRule="auto"/>
        <w:rPr>
          <w:rFonts w:ascii="Times New Roman" w:hAnsi="Times New Roman"/>
          <w:sz w:val="22"/>
          <w:szCs w:val="22"/>
          <w:lang w:val="en-US"/>
        </w:rPr>
      </w:pPr>
    </w:p>
    <w:p w14:paraId="2893CE4A" w14:textId="1C0534F8" w:rsidR="00654FE4" w:rsidRPr="00B10C69" w:rsidRDefault="002A05E9" w:rsidP="00654FE4">
      <w:pPr>
        <w:contextualSpacing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b/>
          <w:sz w:val="22"/>
          <w:lang w:val="en-US"/>
        </w:rPr>
        <w:t>F</w:t>
      </w:r>
      <w:r w:rsidR="00D43DCC">
        <w:rPr>
          <w:rFonts w:ascii="Times New Roman" w:hAnsi="Times New Roman"/>
          <w:b/>
          <w:sz w:val="22"/>
          <w:lang w:val="en-US"/>
        </w:rPr>
        <w:t xml:space="preserve">IGURE </w:t>
      </w:r>
      <w:r>
        <w:rPr>
          <w:rFonts w:ascii="Times New Roman" w:hAnsi="Times New Roman"/>
          <w:b/>
          <w:sz w:val="22"/>
          <w:lang w:val="en-US"/>
        </w:rPr>
        <w:t>S</w:t>
      </w:r>
      <w:r w:rsidR="00654FE4" w:rsidRPr="00B10C69">
        <w:rPr>
          <w:rFonts w:ascii="Times New Roman" w:hAnsi="Times New Roman"/>
          <w:b/>
          <w:sz w:val="22"/>
          <w:lang w:val="en-US"/>
        </w:rPr>
        <w:t xml:space="preserve">1. </w:t>
      </w:r>
      <w:proofErr w:type="gramStart"/>
      <w:r w:rsidR="00654FE4" w:rsidRPr="00B10C69">
        <w:rPr>
          <w:rFonts w:ascii="Times New Roman" w:hAnsi="Times New Roman"/>
          <w:sz w:val="22"/>
          <w:lang w:val="en-US"/>
        </w:rPr>
        <w:t>Intrapartum mortality according to year</w:t>
      </w:r>
      <w:r w:rsidR="006E25CC">
        <w:rPr>
          <w:rFonts w:ascii="Times New Roman" w:hAnsi="Times New Roman"/>
          <w:sz w:val="22"/>
          <w:lang w:val="en-US"/>
        </w:rPr>
        <w:t xml:space="preserve"> </w:t>
      </w:r>
      <w:r w:rsidR="00117E00">
        <w:rPr>
          <w:rFonts w:ascii="Times New Roman" w:hAnsi="Times New Roman"/>
          <w:sz w:val="22"/>
          <w:lang w:val="en-US"/>
        </w:rPr>
        <w:t>during</w:t>
      </w:r>
      <w:r w:rsidR="00654FE4" w:rsidRPr="00B10C69">
        <w:rPr>
          <w:rFonts w:ascii="Times New Roman" w:hAnsi="Times New Roman"/>
          <w:sz w:val="22"/>
          <w:lang w:val="en-US"/>
        </w:rPr>
        <w:t xml:space="preserve"> 1989-2014.</w:t>
      </w:r>
      <w:proofErr w:type="gramEnd"/>
      <w:r w:rsidR="00A77DAD">
        <w:rPr>
          <w:rFonts w:ascii="Times New Roman" w:hAnsi="Times New Roman"/>
          <w:sz w:val="22"/>
          <w:lang w:val="en-US"/>
        </w:rPr>
        <w:t xml:space="preserve"> </w:t>
      </w:r>
      <w:r w:rsidR="00117E00" w:rsidRPr="00117E00">
        <w:rPr>
          <w:rFonts w:ascii="Times New Roman" w:hAnsi="Times New Roman"/>
          <w:sz w:val="22"/>
          <w:lang w:val="en-US"/>
        </w:rPr>
        <w:t xml:space="preserve">The study population comprises singleton births, with gestational age </w:t>
      </w:r>
      <w:r w:rsidR="00117E00" w:rsidRPr="00117E00">
        <w:rPr>
          <w:rFonts w:ascii="Times New Roman" w:hAnsi="Times New Roman"/>
          <w:sz w:val="22"/>
          <w:u w:val="single"/>
          <w:lang w:val="en-US"/>
        </w:rPr>
        <w:t>&gt;</w:t>
      </w:r>
      <w:r w:rsidR="00117E00" w:rsidRPr="00117E00">
        <w:rPr>
          <w:rFonts w:ascii="Times New Roman" w:hAnsi="Times New Roman"/>
          <w:sz w:val="22"/>
          <w:lang w:val="en-US"/>
        </w:rPr>
        <w:t xml:space="preserve"> 36 weeks. Elective cesarean sections are excluded.</w:t>
      </w:r>
    </w:p>
    <w:p w14:paraId="495DB09E" w14:textId="77777777" w:rsidR="00654FE4" w:rsidRPr="00225799" w:rsidRDefault="00654FE4" w:rsidP="00654FE4">
      <w:pPr>
        <w:spacing w:after="120"/>
        <w:rPr>
          <w:rFonts w:ascii="Times New Roman" w:hAnsi="Times New Roman"/>
          <w:lang w:val="en-US"/>
        </w:rPr>
      </w:pPr>
    </w:p>
    <w:p w14:paraId="2A4D7F08" w14:textId="18FC67E3" w:rsidR="00654FE4" w:rsidRPr="00B10C69" w:rsidRDefault="00654FE4" w:rsidP="000E3455">
      <w:pPr>
        <w:spacing w:after="120"/>
        <w:rPr>
          <w:rFonts w:ascii="Times New Roman" w:hAnsi="Times New Roman"/>
          <w:sz w:val="20"/>
          <w:lang w:val="en-US"/>
        </w:rPr>
      </w:pPr>
      <w:r w:rsidRPr="00B10C69">
        <w:rPr>
          <w:rFonts w:ascii="Times New Roman" w:hAnsi="Times New Roman"/>
          <w:sz w:val="20"/>
          <w:lang w:val="en-US"/>
        </w:rPr>
        <w:t>All birth units included</w:t>
      </w:r>
      <w:r w:rsidR="00AA4DB6">
        <w:rPr>
          <w:rFonts w:ascii="Times New Roman" w:hAnsi="Times New Roman"/>
          <w:sz w:val="20"/>
          <w:lang w:val="en-US"/>
        </w:rPr>
        <w:t xml:space="preserve"> (n=46)</w:t>
      </w:r>
    </w:p>
    <w:p w14:paraId="7A0F2361" w14:textId="6A507B03" w:rsidR="00654FE4" w:rsidRDefault="001F635D" w:rsidP="00B82C09">
      <w:pPr>
        <w:spacing w:after="120"/>
        <w:rPr>
          <w:rFonts w:ascii="Times New Roman" w:hAnsi="Times New Roman"/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2C8C128F" wp14:editId="57A00763">
            <wp:extent cx="3571200" cy="241560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1200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F87381B" w14:textId="30B0730A" w:rsidR="00225799" w:rsidRDefault="00225799" w:rsidP="00654FE4">
      <w:pPr>
        <w:rPr>
          <w:rFonts w:ascii="Times New Roman" w:hAnsi="Times New Roman"/>
          <w:lang w:val="en-US"/>
        </w:rPr>
      </w:pPr>
    </w:p>
    <w:p w14:paraId="440690BF" w14:textId="353E6148" w:rsidR="00654FE4" w:rsidRDefault="00654FE4" w:rsidP="000E3455">
      <w:pPr>
        <w:spacing w:after="120"/>
        <w:rPr>
          <w:rFonts w:ascii="Times New Roman" w:hAnsi="Times New Roman"/>
          <w:sz w:val="20"/>
          <w:lang w:val="en-US"/>
        </w:rPr>
      </w:pPr>
      <w:r w:rsidRPr="00B10C69">
        <w:rPr>
          <w:rFonts w:ascii="Times New Roman" w:hAnsi="Times New Roman"/>
          <w:sz w:val="20"/>
          <w:lang w:val="en-US"/>
        </w:rPr>
        <w:t xml:space="preserve">Birth units in which STAN had been introduced </w:t>
      </w:r>
      <w:r w:rsidR="00AA4DB6">
        <w:rPr>
          <w:rFonts w:ascii="Times New Roman" w:hAnsi="Times New Roman"/>
          <w:sz w:val="20"/>
          <w:lang w:val="en-US"/>
        </w:rPr>
        <w:t>(n=23)</w:t>
      </w:r>
      <w:r w:rsidR="00643AF3">
        <w:rPr>
          <w:rFonts w:ascii="Times New Roman" w:hAnsi="Times New Roman"/>
          <w:sz w:val="20"/>
          <w:lang w:val="en-US"/>
        </w:rPr>
        <w:t xml:space="preserve"> </w:t>
      </w:r>
    </w:p>
    <w:p w14:paraId="4AEBBCA3" w14:textId="52785107" w:rsidR="00654FE4" w:rsidRPr="00225799" w:rsidRDefault="00B82C09" w:rsidP="00B82C09">
      <w:pPr>
        <w:spacing w:after="120"/>
        <w:rPr>
          <w:rFonts w:ascii="Times New Roman" w:hAnsi="Times New Roman"/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6CC958C6" wp14:editId="245E86F7">
            <wp:extent cx="3589200" cy="2433600"/>
            <wp:effectExtent l="0" t="0" r="0" b="508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89200" cy="24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5DFC9" w14:textId="77777777" w:rsidR="00237913" w:rsidRPr="00B10C69" w:rsidRDefault="00237913" w:rsidP="00237913">
      <w:pPr>
        <w:rPr>
          <w:rFonts w:ascii="Times New Roman" w:hAnsi="Times New Roman"/>
          <w:sz w:val="20"/>
          <w:lang w:val="en-US"/>
        </w:rPr>
      </w:pPr>
    </w:p>
    <w:p w14:paraId="6AB6D7AA" w14:textId="52B3BA0A" w:rsidR="00654FE4" w:rsidRPr="00B10C69" w:rsidRDefault="00654FE4" w:rsidP="000E3455">
      <w:pPr>
        <w:spacing w:after="120"/>
        <w:rPr>
          <w:rFonts w:ascii="Times New Roman" w:hAnsi="Times New Roman"/>
          <w:sz w:val="20"/>
          <w:lang w:val="en-US"/>
        </w:rPr>
      </w:pPr>
      <w:r w:rsidRPr="00B10C69">
        <w:rPr>
          <w:rFonts w:ascii="Times New Roman" w:hAnsi="Times New Roman"/>
          <w:sz w:val="20"/>
          <w:lang w:val="en-US"/>
        </w:rPr>
        <w:t xml:space="preserve">Birth units in which STAN had not been introduced </w:t>
      </w:r>
      <w:r w:rsidR="00D01F7B">
        <w:rPr>
          <w:rFonts w:ascii="Times New Roman" w:hAnsi="Times New Roman"/>
          <w:sz w:val="20"/>
          <w:lang w:val="en-US"/>
        </w:rPr>
        <w:t>(n=23)</w:t>
      </w:r>
    </w:p>
    <w:p w14:paraId="0865287D" w14:textId="77777777" w:rsidR="00B82C09" w:rsidRDefault="000E3455" w:rsidP="00B82C09">
      <w:pPr>
        <w:spacing w:after="240"/>
        <w:rPr>
          <w:rFonts w:ascii="Times New Roman" w:hAnsi="Times New Roman"/>
          <w:sz w:val="20"/>
          <w:szCs w:val="20"/>
          <w:lang w:val="en-US"/>
        </w:rPr>
      </w:pPr>
      <w:r>
        <w:rPr>
          <w:noProof/>
          <w:lang w:val="sv-SE" w:eastAsia="sv-SE"/>
        </w:rPr>
        <w:lastRenderedPageBreak/>
        <w:drawing>
          <wp:inline distT="0" distB="0" distL="0" distR="0" wp14:anchorId="6A04011B" wp14:editId="075CD051">
            <wp:extent cx="3585600" cy="2422800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85600" cy="24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71A15" w14:textId="6E853C3F" w:rsidR="000B0438" w:rsidRPr="00B10C69" w:rsidRDefault="00654FE4" w:rsidP="00B82C09">
      <w:pPr>
        <w:spacing w:before="120" w:after="40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B10C69">
        <w:rPr>
          <w:rFonts w:ascii="Times New Roman" w:hAnsi="Times New Roman"/>
          <w:sz w:val="20"/>
          <w:szCs w:val="20"/>
          <w:lang w:val="en-US"/>
        </w:rPr>
        <w:t>95% confidenc</w:t>
      </w:r>
      <w:r w:rsidR="004B59C1" w:rsidRPr="00B10C69">
        <w:rPr>
          <w:rFonts w:ascii="Times New Roman" w:hAnsi="Times New Roman"/>
          <w:sz w:val="20"/>
          <w:szCs w:val="20"/>
          <w:lang w:val="en-US"/>
        </w:rPr>
        <w:t>e intervals</w:t>
      </w:r>
      <w:r w:rsidR="00290DE1">
        <w:rPr>
          <w:rFonts w:ascii="Times New Roman" w:hAnsi="Times New Roman"/>
          <w:sz w:val="20"/>
          <w:szCs w:val="20"/>
          <w:lang w:val="en-US"/>
        </w:rPr>
        <w:t>.</w:t>
      </w:r>
      <w:proofErr w:type="gramEnd"/>
    </w:p>
    <w:sectPr w:rsidR="000B0438" w:rsidRPr="00B10C69" w:rsidSect="00B82C0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993" w:right="426" w:bottom="851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8F6DF" w14:textId="77777777" w:rsidR="00256137" w:rsidRDefault="00256137" w:rsidP="009D5A65">
      <w:r>
        <w:separator/>
      </w:r>
    </w:p>
  </w:endnote>
  <w:endnote w:type="continuationSeparator" w:id="0">
    <w:p w14:paraId="604BF89A" w14:textId="77777777" w:rsidR="00256137" w:rsidRDefault="00256137" w:rsidP="009D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DF0235" w14:textId="77777777" w:rsidR="009D5A65" w:rsidRDefault="009D5A65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75D05" w14:textId="77777777" w:rsidR="009D5A65" w:rsidRDefault="009D5A65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CD88C" w14:textId="77777777" w:rsidR="009D5A65" w:rsidRDefault="009D5A65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2535E" w14:textId="77777777" w:rsidR="00256137" w:rsidRDefault="00256137" w:rsidP="009D5A65">
      <w:r>
        <w:separator/>
      </w:r>
    </w:p>
  </w:footnote>
  <w:footnote w:type="continuationSeparator" w:id="0">
    <w:p w14:paraId="33992231" w14:textId="77777777" w:rsidR="00256137" w:rsidRDefault="00256137" w:rsidP="009D5A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377E2D" w14:textId="77777777" w:rsidR="009D5A65" w:rsidRDefault="009D5A65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1B0C2" w14:textId="77777777" w:rsidR="009D5A65" w:rsidRDefault="009D5A65">
    <w:pPr>
      <w:pStyle w:val="Sidhuvu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5205A" w14:textId="77777777" w:rsidR="009D5A65" w:rsidRDefault="009D5A65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8D1"/>
    <w:rsid w:val="000145A6"/>
    <w:rsid w:val="00024BD4"/>
    <w:rsid w:val="00037E8F"/>
    <w:rsid w:val="00073107"/>
    <w:rsid w:val="0009109D"/>
    <w:rsid w:val="000A1029"/>
    <w:rsid w:val="000B0438"/>
    <w:rsid w:val="000E1790"/>
    <w:rsid w:val="000E3455"/>
    <w:rsid w:val="00110C60"/>
    <w:rsid w:val="00117C19"/>
    <w:rsid w:val="00117E00"/>
    <w:rsid w:val="00132EFF"/>
    <w:rsid w:val="00185A46"/>
    <w:rsid w:val="00194671"/>
    <w:rsid w:val="00195B62"/>
    <w:rsid w:val="001C4006"/>
    <w:rsid w:val="001F5DC1"/>
    <w:rsid w:val="001F635D"/>
    <w:rsid w:val="00214C6D"/>
    <w:rsid w:val="00224254"/>
    <w:rsid w:val="00225799"/>
    <w:rsid w:val="00237913"/>
    <w:rsid w:val="00256137"/>
    <w:rsid w:val="00290DE1"/>
    <w:rsid w:val="002A05E9"/>
    <w:rsid w:val="003278D1"/>
    <w:rsid w:val="003F4BD5"/>
    <w:rsid w:val="004219A3"/>
    <w:rsid w:val="004403A6"/>
    <w:rsid w:val="0044790B"/>
    <w:rsid w:val="004B59C1"/>
    <w:rsid w:val="004E2433"/>
    <w:rsid w:val="005867F3"/>
    <w:rsid w:val="00607A68"/>
    <w:rsid w:val="00643AF3"/>
    <w:rsid w:val="00650933"/>
    <w:rsid w:val="00654FE4"/>
    <w:rsid w:val="006B3998"/>
    <w:rsid w:val="006C38AF"/>
    <w:rsid w:val="006D538C"/>
    <w:rsid w:val="006E25CC"/>
    <w:rsid w:val="006F1411"/>
    <w:rsid w:val="00747447"/>
    <w:rsid w:val="00774B83"/>
    <w:rsid w:val="0078176B"/>
    <w:rsid w:val="007A7E15"/>
    <w:rsid w:val="007C43B2"/>
    <w:rsid w:val="007E602D"/>
    <w:rsid w:val="007F697C"/>
    <w:rsid w:val="00803FF6"/>
    <w:rsid w:val="008042B8"/>
    <w:rsid w:val="00842199"/>
    <w:rsid w:val="00846BF1"/>
    <w:rsid w:val="00875539"/>
    <w:rsid w:val="008C6309"/>
    <w:rsid w:val="008D7AC2"/>
    <w:rsid w:val="008E24A8"/>
    <w:rsid w:val="008E608F"/>
    <w:rsid w:val="00933DBF"/>
    <w:rsid w:val="0094430F"/>
    <w:rsid w:val="00972886"/>
    <w:rsid w:val="00974BA9"/>
    <w:rsid w:val="00980C9C"/>
    <w:rsid w:val="009A4183"/>
    <w:rsid w:val="009D25F1"/>
    <w:rsid w:val="009D42FA"/>
    <w:rsid w:val="009D5A65"/>
    <w:rsid w:val="009E0C79"/>
    <w:rsid w:val="00A65CB7"/>
    <w:rsid w:val="00A77DAD"/>
    <w:rsid w:val="00A807E9"/>
    <w:rsid w:val="00AA052F"/>
    <w:rsid w:val="00AA4DB6"/>
    <w:rsid w:val="00AA7241"/>
    <w:rsid w:val="00AC331D"/>
    <w:rsid w:val="00AD72BD"/>
    <w:rsid w:val="00B079A0"/>
    <w:rsid w:val="00B10C69"/>
    <w:rsid w:val="00B82C09"/>
    <w:rsid w:val="00BA1C89"/>
    <w:rsid w:val="00BA2C84"/>
    <w:rsid w:val="00C00305"/>
    <w:rsid w:val="00C1784C"/>
    <w:rsid w:val="00C26B75"/>
    <w:rsid w:val="00C405B8"/>
    <w:rsid w:val="00C56B32"/>
    <w:rsid w:val="00CF1D7F"/>
    <w:rsid w:val="00CF465E"/>
    <w:rsid w:val="00D01F7B"/>
    <w:rsid w:val="00D3068D"/>
    <w:rsid w:val="00D30FAA"/>
    <w:rsid w:val="00D43DCC"/>
    <w:rsid w:val="00DC4B2A"/>
    <w:rsid w:val="00DC5E61"/>
    <w:rsid w:val="00DC725E"/>
    <w:rsid w:val="00DD793A"/>
    <w:rsid w:val="00DE2CF0"/>
    <w:rsid w:val="00DE535E"/>
    <w:rsid w:val="00E139B9"/>
    <w:rsid w:val="00E6472B"/>
    <w:rsid w:val="00E9743F"/>
    <w:rsid w:val="00EA37D8"/>
    <w:rsid w:val="00EF1C65"/>
    <w:rsid w:val="00F62062"/>
    <w:rsid w:val="00F82D37"/>
    <w:rsid w:val="00F838A7"/>
    <w:rsid w:val="00F97AA7"/>
    <w:rsid w:val="00FB01C9"/>
    <w:rsid w:val="00FB1096"/>
    <w:rsid w:val="00FC5987"/>
    <w:rsid w:val="00FC61EC"/>
    <w:rsid w:val="00FD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4FA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DC4B2A"/>
    <w:rPr>
      <w:sz w:val="24"/>
      <w:szCs w:val="24"/>
      <w:lang w:eastAsia="nb-NO"/>
    </w:rPr>
  </w:style>
  <w:style w:type="paragraph" w:styleId="Rubrik1">
    <w:name w:val="heading 1"/>
    <w:basedOn w:val="Normal"/>
    <w:next w:val="Normal"/>
    <w:link w:val="Rubrik1Char"/>
    <w:qFormat/>
    <w:rsid w:val="00DC4B2A"/>
    <w:pPr>
      <w:keepNext/>
      <w:overflowPunct w:val="0"/>
      <w:autoSpaceDE w:val="0"/>
      <w:autoSpaceDN w:val="0"/>
      <w:adjustRightInd w:val="0"/>
      <w:spacing w:line="480" w:lineRule="auto"/>
      <w:textAlignment w:val="baseline"/>
      <w:outlineLvl w:val="0"/>
    </w:pPr>
    <w:rPr>
      <w:rFonts w:ascii="Arial" w:eastAsia="Times New Roman" w:hAnsi="Arial"/>
      <w:b/>
      <w:sz w:val="20"/>
      <w:szCs w:val="20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DC4B2A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qFormat/>
    <w:rsid w:val="00DC4B2A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DC4B2A"/>
    <w:rPr>
      <w:rFonts w:ascii="Arial" w:eastAsia="Times New Roman" w:hAnsi="Arial"/>
      <w:b/>
      <w:lang w:val="en-GB"/>
    </w:rPr>
  </w:style>
  <w:style w:type="character" w:customStyle="1" w:styleId="Rubrik2Char">
    <w:name w:val="Rubrik 2 Char"/>
    <w:link w:val="Rubrik2"/>
    <w:uiPriority w:val="9"/>
    <w:rsid w:val="00DC4B2A"/>
    <w:rPr>
      <w:rFonts w:ascii="Calibri" w:eastAsia="MS Gothic" w:hAnsi="Calibri"/>
      <w:b/>
      <w:bCs/>
      <w:i/>
      <w:iCs/>
      <w:sz w:val="28"/>
      <w:szCs w:val="28"/>
    </w:rPr>
  </w:style>
  <w:style w:type="character" w:customStyle="1" w:styleId="Rubrik3Char">
    <w:name w:val="Rubrik 3 Char"/>
    <w:link w:val="Rubrik3"/>
    <w:uiPriority w:val="9"/>
    <w:rsid w:val="00DC4B2A"/>
    <w:rPr>
      <w:rFonts w:ascii="Calibri" w:eastAsia="MS Gothic" w:hAnsi="Calibri"/>
      <w:b/>
      <w:bCs/>
      <w:sz w:val="26"/>
      <w:szCs w:val="26"/>
    </w:rPr>
  </w:style>
  <w:style w:type="character" w:styleId="Betoning">
    <w:name w:val="Emphasis"/>
    <w:uiPriority w:val="20"/>
    <w:qFormat/>
    <w:rsid w:val="00DC4B2A"/>
    <w:rPr>
      <w:i/>
      <w:i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3791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7913"/>
    <w:rPr>
      <w:rFonts w:ascii="Segoe UI" w:hAnsi="Segoe UI" w:cs="Segoe UI"/>
      <w:sz w:val="18"/>
      <w:szCs w:val="18"/>
      <w:lang w:eastAsia="nb-NO"/>
    </w:rPr>
  </w:style>
  <w:style w:type="paragraph" w:styleId="Sidhuvud">
    <w:name w:val="header"/>
    <w:basedOn w:val="Normal"/>
    <w:link w:val="SidhuvudChar"/>
    <w:uiPriority w:val="99"/>
    <w:unhideWhenUsed/>
    <w:rsid w:val="009D5A6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D5A65"/>
    <w:rPr>
      <w:sz w:val="24"/>
      <w:szCs w:val="24"/>
      <w:lang w:eastAsia="nb-NO"/>
    </w:rPr>
  </w:style>
  <w:style w:type="paragraph" w:styleId="Sidfot">
    <w:name w:val="footer"/>
    <w:basedOn w:val="Normal"/>
    <w:link w:val="SidfotChar"/>
    <w:uiPriority w:val="99"/>
    <w:unhideWhenUsed/>
    <w:rsid w:val="009D5A6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D5A65"/>
    <w:rPr>
      <w:sz w:val="24"/>
      <w:szCs w:val="24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DC4B2A"/>
    <w:rPr>
      <w:sz w:val="24"/>
      <w:szCs w:val="24"/>
      <w:lang w:eastAsia="nb-NO"/>
    </w:rPr>
  </w:style>
  <w:style w:type="paragraph" w:styleId="Rubrik1">
    <w:name w:val="heading 1"/>
    <w:basedOn w:val="Normal"/>
    <w:next w:val="Normal"/>
    <w:link w:val="Rubrik1Char"/>
    <w:qFormat/>
    <w:rsid w:val="00DC4B2A"/>
    <w:pPr>
      <w:keepNext/>
      <w:overflowPunct w:val="0"/>
      <w:autoSpaceDE w:val="0"/>
      <w:autoSpaceDN w:val="0"/>
      <w:adjustRightInd w:val="0"/>
      <w:spacing w:line="480" w:lineRule="auto"/>
      <w:textAlignment w:val="baseline"/>
      <w:outlineLvl w:val="0"/>
    </w:pPr>
    <w:rPr>
      <w:rFonts w:ascii="Arial" w:eastAsia="Times New Roman" w:hAnsi="Arial"/>
      <w:b/>
      <w:sz w:val="20"/>
      <w:szCs w:val="20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DC4B2A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qFormat/>
    <w:rsid w:val="00DC4B2A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DC4B2A"/>
    <w:rPr>
      <w:rFonts w:ascii="Arial" w:eastAsia="Times New Roman" w:hAnsi="Arial"/>
      <w:b/>
      <w:lang w:val="en-GB"/>
    </w:rPr>
  </w:style>
  <w:style w:type="character" w:customStyle="1" w:styleId="Rubrik2Char">
    <w:name w:val="Rubrik 2 Char"/>
    <w:link w:val="Rubrik2"/>
    <w:uiPriority w:val="9"/>
    <w:rsid w:val="00DC4B2A"/>
    <w:rPr>
      <w:rFonts w:ascii="Calibri" w:eastAsia="MS Gothic" w:hAnsi="Calibri"/>
      <w:b/>
      <w:bCs/>
      <w:i/>
      <w:iCs/>
      <w:sz w:val="28"/>
      <w:szCs w:val="28"/>
    </w:rPr>
  </w:style>
  <w:style w:type="character" w:customStyle="1" w:styleId="Rubrik3Char">
    <w:name w:val="Rubrik 3 Char"/>
    <w:link w:val="Rubrik3"/>
    <w:uiPriority w:val="9"/>
    <w:rsid w:val="00DC4B2A"/>
    <w:rPr>
      <w:rFonts w:ascii="Calibri" w:eastAsia="MS Gothic" w:hAnsi="Calibri"/>
      <w:b/>
      <w:bCs/>
      <w:sz w:val="26"/>
      <w:szCs w:val="26"/>
    </w:rPr>
  </w:style>
  <w:style w:type="character" w:styleId="Betoning">
    <w:name w:val="Emphasis"/>
    <w:uiPriority w:val="20"/>
    <w:qFormat/>
    <w:rsid w:val="00DC4B2A"/>
    <w:rPr>
      <w:i/>
      <w:i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3791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7913"/>
    <w:rPr>
      <w:rFonts w:ascii="Segoe UI" w:hAnsi="Segoe UI" w:cs="Segoe UI"/>
      <w:sz w:val="18"/>
      <w:szCs w:val="18"/>
      <w:lang w:eastAsia="nb-NO"/>
    </w:rPr>
  </w:style>
  <w:style w:type="paragraph" w:styleId="Sidhuvud">
    <w:name w:val="header"/>
    <w:basedOn w:val="Normal"/>
    <w:link w:val="SidhuvudChar"/>
    <w:uiPriority w:val="99"/>
    <w:unhideWhenUsed/>
    <w:rsid w:val="009D5A6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D5A65"/>
    <w:rPr>
      <w:sz w:val="24"/>
      <w:szCs w:val="24"/>
      <w:lang w:eastAsia="nb-NO"/>
    </w:rPr>
  </w:style>
  <w:style w:type="paragraph" w:styleId="Sidfot">
    <w:name w:val="footer"/>
    <w:basedOn w:val="Normal"/>
    <w:link w:val="SidfotChar"/>
    <w:uiPriority w:val="99"/>
    <w:unhideWhenUsed/>
    <w:rsid w:val="009D5A6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D5A65"/>
    <w:rPr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14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Skau</dc:creator>
  <cp:lastModifiedBy>Susana Benedet Perea</cp:lastModifiedBy>
  <cp:revision>4</cp:revision>
  <cp:lastPrinted>2022-09-30T07:30:00Z</cp:lastPrinted>
  <dcterms:created xsi:type="dcterms:W3CDTF">2022-10-03T08:58:00Z</dcterms:created>
  <dcterms:modified xsi:type="dcterms:W3CDTF">2022-10-03T09:48:00Z</dcterms:modified>
</cp:coreProperties>
</file>